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7DF" w:rsidRPr="00AA1E11" w:rsidRDefault="00E227DF" w:rsidP="00114378">
      <w:pPr>
        <w:pStyle w:val="ListParagraph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22567">
        <w:rPr>
          <w:rFonts w:ascii="Times New Roman" w:hAnsi="Times New Roman" w:cs="Times New Roman"/>
          <w:noProof/>
        </w:rPr>
        <w:drawing>
          <wp:inline distT="0" distB="0" distL="0" distR="0" wp14:anchorId="41D8D0BB" wp14:editId="35CC5C38">
            <wp:extent cx="5055409" cy="7635833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439" cy="7703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1390" w:rsidRDefault="007C6E69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A9369E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A9369E"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541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0930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C6E69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695E1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2:54:00Z</dcterms:modified>
</cp:coreProperties>
</file>